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inline distT="0" distB="0" distL="0" distR="0">
            <wp:extent cx="2785745" cy="241681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74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Figure S6: VACV MV infection does not require MT dynamics. </w:t>
      </w:r>
      <w:r>
        <w:rPr>
          <w:rFonts w:cs="Arial" w:ascii="Arial" w:hAnsi="Arial"/>
          <w:sz w:val="18"/>
          <w:szCs w:val="18"/>
        </w:rPr>
        <w:t xml:space="preserve">Hela cells were pre-treated with the indicated compounds at 10µM for 1 hour prior to infection. Cells were then infected with WR E EGFP L mCherry virus (MOI 2).  At 12 h post infection cells were harvested and analyzed by flow cytometry for both EGFP (black bars; early gene expression) and mCherry (grey bars; late gene expression). The average of two independent experiments is displayed as % infection relative to control infections set at 100%. 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3:26:00Z</dcterms:created>
  <dc:creator>mahadevan.v</dc:creator>
  <dc:description/>
  <dc:language>en-US</dc:language>
  <cp:lastModifiedBy>mahadevan.v</cp:lastModifiedBy>
  <dcterms:modified xsi:type="dcterms:W3CDTF">2015-04-14T13:26:00Z</dcterms:modified>
  <cp:revision>1</cp:revision>
  <dc:subject/>
  <dc:title/>
</cp:coreProperties>
</file>